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rPr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3. Top 10 independent regions defined by 5-SNP sliding windows with the global haplotype test p &lt; 1.0E-4. </w:t>
      </w:r>
    </w:p>
    <w:tbl>
      <w:tblPr>
        <w:tblW w:w="1443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060"/>
        <w:gridCol w:w="1120"/>
        <w:gridCol w:w="1120"/>
        <w:gridCol w:w="1120"/>
        <w:gridCol w:w="940"/>
        <w:gridCol w:w="1030"/>
        <w:gridCol w:w="1030"/>
        <w:gridCol w:w="1050"/>
        <w:gridCol w:w="1050"/>
        <w:gridCol w:w="1060"/>
        <w:gridCol w:w="940"/>
        <w:gridCol w:w="1273"/>
        <w:gridCol w:w="1116"/>
      </w:tblGrid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rting Posit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ding Posit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rting SN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ding SN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dependent Region</w:t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tend Reg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. of SNPs in Ext. Reg.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. of Imputed SNPs in Ext. Reg.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m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All haplotypes in Ext. Reg.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umulative frequencies of common haplotypes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093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18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96289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5357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3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093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181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049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22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/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9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370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589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67978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8103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9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370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633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238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765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/11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479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633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4729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6330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257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462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70513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3116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1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257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631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070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818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/5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4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30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562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9215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44554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409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631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74354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68357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32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79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38068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68753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8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325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79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08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803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/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379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590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37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31615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3794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590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273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3696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/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5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098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192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093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5317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0985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192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051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51239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/1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2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568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676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16132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22307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9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568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676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515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730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/3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1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469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535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29097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76261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469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535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436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9568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/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</w:tr>
      <w:tr>
        <w:trPr>
          <w:trHeight w:val="24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46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51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37858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08530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6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461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5123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436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537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/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4</w:t>
            </w:r>
          </w:p>
        </w:tc>
      </w:tr>
      <w:tr>
        <w:trPr>
          <w:trHeight w:val="264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703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835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2339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2385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703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835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637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901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/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exact" w:line="200" w:before="0" w:after="0"/>
        <w:rPr/>
      </w:pPr>
      <w:r>
        <w:rPr>
          <w:rFonts w:cs="Times New Roman" w:ascii="Times New Roman" w:hAnsi="Times New Roman"/>
          <w:sz w:val="20"/>
          <w:szCs w:val="20"/>
        </w:rPr>
        <w:t>a</w:t>
        <w:tab/>
        <w:t>This sliding window overlaps with other ones on the respective chromosome.</w:t>
      </w:r>
    </w:p>
    <w:p>
      <w:pPr>
        <w:pStyle w:val="Normal"/>
        <w:spacing w:lineRule="exact" w:line="200" w:before="0" w:after="0"/>
        <w:rPr/>
      </w:pPr>
      <w:r>
        <w:rPr>
          <w:rFonts w:cs="Times New Roman" w:ascii="Times New Roman" w:hAnsi="Times New Roman"/>
          <w:sz w:val="20"/>
          <w:szCs w:val="20"/>
        </w:rPr>
        <w:t>b</w:t>
        <w:tab/>
        <w:t>Common haplotypes refer to the ones &gt; 1% frequent in the sample; while all haplotypes refer to all possible inferred haplotypes compatible with the observed genotypes.</w:t>
      </w:r>
      <w:r>
        <w:rPr/>
        <w:t xml:space="preserve"> </w:t>
      </w:r>
    </w:p>
    <w:sectPr>
      <w:type w:val="nextPage"/>
      <w:pgSz w:orient="landscape" w:w="16838" w:h="11906"/>
      <w:pgMar w:left="720" w:right="720" w:gutter="0" w:header="0" w:top="288" w:footer="0" w:bottom="28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0:12:00Z</dcterms:created>
  <dc:creator>Chi Song</dc:creator>
  <dc:description/>
  <dc:language>en-US</dc:language>
  <cp:lastModifiedBy>Chi Song</cp:lastModifiedBy>
  <dcterms:modified xsi:type="dcterms:W3CDTF">2013-02-05T00:12:00Z</dcterms:modified>
  <cp:revision>2</cp:revision>
  <dc:subject/>
  <dc:title/>
</cp:coreProperties>
</file>